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2671"/>
        <w:gridCol w:w="616"/>
        <w:gridCol w:w="617"/>
        <w:gridCol w:w="616"/>
        <w:gridCol w:w="617"/>
        <w:gridCol w:w="616"/>
        <w:gridCol w:w="617"/>
        <w:gridCol w:w="616"/>
        <w:gridCol w:w="617"/>
        <w:gridCol w:w="616"/>
        <w:gridCol w:w="617"/>
        <w:gridCol w:w="616"/>
        <w:gridCol w:w="617"/>
        <w:gridCol w:w="616"/>
        <w:gridCol w:w="617"/>
        <w:gridCol w:w="616"/>
        <w:gridCol w:w="617"/>
      </w:tblGrid>
      <w:tr w:rsidR="002A2E70" w:rsidRPr="002E69ED" w14:paraId="3EC38E0D" w14:textId="77777777" w:rsidTr="002A2E70">
        <w:trPr>
          <w:trHeight w:val="126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D33B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tegory of study design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8E7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thodological quality criteria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DE5070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lignault et al. (2021)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64CA66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alarraga et al. (2021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597F8E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sell et al. (2019)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235C1E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reen et al. (2023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35D06B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rny et al. (2017)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2D7C37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udon et al. (2022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A71B6E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Kahan et al. (2016)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78237C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Kimbell et al. (2018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9A3675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utz et al. (2020)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CBFA94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rkle-Reid et al. (2020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FCEDA1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cCreight et al. (2022)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D92A78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urjono</w:t>
            </w:r>
            <w:proofErr w:type="spellEnd"/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et al. (2019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E3114A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rme et al. (2022)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BF2DA4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ocque et al. (2016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EACE72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oto-Perez-de-Celis et al. (2021)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A2CABB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Wilcox et al. (2018)</w:t>
            </w:r>
          </w:p>
        </w:tc>
      </w:tr>
      <w:tr w:rsidR="002A2E70" w:rsidRPr="002E69ED" w14:paraId="483DE460" w14:textId="77777777" w:rsidTr="002A2E70">
        <w:trPr>
          <w:trHeight w:val="4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D600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creening questions (for all types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94462" w14:textId="7A245C1C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1. Are there clear research questions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2FA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018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1BB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118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230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BBD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BBD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CCD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95B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756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C80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954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B17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243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CAE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768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2A2E70" w:rsidRPr="002E69ED" w14:paraId="44AF6D25" w14:textId="77777777" w:rsidTr="002A2E70">
        <w:trPr>
          <w:trHeight w:val="4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F18F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D3FE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2. Do the collected data allow to address the research questions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478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FD7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1FB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922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EB1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52F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6D4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025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199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D3B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55D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F9F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0D5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744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D86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D6F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2A2E70" w:rsidRPr="002E69ED" w14:paraId="37E504CD" w14:textId="77777777" w:rsidTr="002A2E70">
        <w:trPr>
          <w:trHeight w:val="6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AF7F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86CB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FF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i/>
                <w:iCs/>
                <w:color w:val="FF0000"/>
                <w:kern w:val="0"/>
                <w:sz w:val="16"/>
                <w:szCs w:val="16"/>
                <w:lang w:eastAsia="en-AU"/>
                <w14:ligatures w14:val="none"/>
              </w:rPr>
              <w:t>Further appraisal may not be feasible or appropriate when the answer is 'No' or 'Can’t tell' to one or both screening questions.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9C9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220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145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B36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A08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722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C3E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E29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74E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531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F09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BD84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F1B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7A2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1C6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A83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2A2E70" w:rsidRPr="002E69ED" w14:paraId="02BCA423" w14:textId="77777777" w:rsidTr="002A2E70">
        <w:trPr>
          <w:trHeight w:val="4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601B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 Qualitative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DA49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. Is the qualitative approach appropriate to answer the research question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565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BEC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548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9BC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DCA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2DA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7B2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109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n't tel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065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1C8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5AD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3CC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7BF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418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766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A37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2A2E70" w:rsidRPr="002E69ED" w14:paraId="18205CD1" w14:textId="77777777" w:rsidTr="002A2E70">
        <w:trPr>
          <w:trHeight w:val="4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1840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27B3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. Are the qualitative data collections methods adequate to address the research question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2E8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84F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2A6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C65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74D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F3E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E88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283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56B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8B2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5D7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A4C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2F0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0DB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AD0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D2A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2A2E70" w:rsidRPr="002E69ED" w14:paraId="7FB5FE18" w14:textId="77777777" w:rsidTr="002A2E70">
        <w:trPr>
          <w:trHeight w:val="4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57E3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7D7F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3. Are the findings adequately derived from the data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5D0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7D4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30F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264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6F7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7FF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64F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5F5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AA9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994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2A9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BF7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FF7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083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0DB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6ED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2A2E70" w:rsidRPr="002E69ED" w14:paraId="1E6E43E7" w14:textId="77777777" w:rsidTr="002A2E70">
        <w:trPr>
          <w:trHeight w:val="4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1EB7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1DFF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4. Is the interpretation of results sufficiently substantiated by data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A3A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1BD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606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109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E55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556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5AF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639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51A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42B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n't tel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326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6D4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AD1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12D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808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53E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2A2E70" w:rsidRPr="002E69ED" w14:paraId="7B13FE30" w14:textId="77777777" w:rsidTr="002A2E70">
        <w:trPr>
          <w:trHeight w:val="4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FAD1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11437" w14:textId="69B5F18B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5. Is there coherence between qualitative data sources, collection, ana</w:t>
            </w:r>
            <w:r w:rsidR="002A2E7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</w:t>
            </w: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sis and interpretation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644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2A5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6C6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7D9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D3D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B6D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713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D81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E27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CF9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n't tel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9DF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B27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7A9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E57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0F8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987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2A2E70" w:rsidRPr="002E69ED" w14:paraId="10204BFE" w14:textId="77777777" w:rsidTr="002A2E70">
        <w:trPr>
          <w:trHeight w:val="6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B812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 Quantitative randomized controlled trials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6AFF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1. Is randomization appropriately performed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D87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4F5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6FD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07B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D0B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E36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BCB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5BB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C9D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D35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483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218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278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714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975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n't tell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2AC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2A2E70" w:rsidRPr="002E69ED" w14:paraId="238B8052" w14:textId="77777777" w:rsidTr="002A2E70">
        <w:trPr>
          <w:trHeight w:val="2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FF7E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5842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2. Are the groups comparable at baseline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7B7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DBF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D0F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9B5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76A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952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C06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2BB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191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6D0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924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BD7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2CC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n't tell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070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C81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58A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2A2E70" w:rsidRPr="002E69ED" w14:paraId="28C1630B" w14:textId="77777777" w:rsidTr="002A2E70">
        <w:trPr>
          <w:trHeight w:val="2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67D1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AABA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3. Are there complete outcome data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477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2D8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407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573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E37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800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70C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1D4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C89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57B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431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E99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672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05F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755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CB8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2A2E70" w:rsidRPr="002E69ED" w14:paraId="2CBC83C4" w14:textId="77777777" w:rsidTr="002A2E70">
        <w:trPr>
          <w:trHeight w:val="4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1598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4D3F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4. Are the outcome assessors blinded to the intervention provided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1DA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3E8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7C2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F0B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1DC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525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127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4B8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7F7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CB8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FFB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C50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58F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No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B0C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B33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EE4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2A2E70" w:rsidRPr="002E69ED" w14:paraId="4C628DDF" w14:textId="77777777" w:rsidTr="002A2E70">
        <w:trPr>
          <w:trHeight w:val="4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7C0C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AA20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5. Did the participants adhere to the assigned intervention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A2D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FA7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F56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n't tell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524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355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134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929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370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BE8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9A6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85A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843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8B1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n't tell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18B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6F5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n't tell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D83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2A2E70" w:rsidRPr="002E69ED" w14:paraId="5561C9BE" w14:textId="77777777" w:rsidTr="002A2E70">
        <w:trPr>
          <w:trHeight w:val="4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9805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 Quantitative non-randomised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CC19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1. Are the participants representative of the target population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F58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376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F0B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7FF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0EF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53A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3A2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007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0A0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BA3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734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0D1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CC5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891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138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98D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2A2E70" w:rsidRPr="002E69ED" w14:paraId="2FCBE27B" w14:textId="77777777" w:rsidTr="002A2E70">
        <w:trPr>
          <w:trHeight w:val="4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56ED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B034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2. Are measurements appropriate regarding both the outcome and intervention (or exposure)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AED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C92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3B6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D50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5BF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C8B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B2C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584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5E2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E20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0B4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084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337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064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34C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44A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2A2E70" w:rsidRPr="002E69ED" w14:paraId="623D1DA1" w14:textId="77777777" w:rsidTr="002A2E70">
        <w:trPr>
          <w:trHeight w:val="2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C442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054B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3. Are there complete outcome data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505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F61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EFB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99E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D28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C4C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25E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71A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B9D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B8E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9EE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0E9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32B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308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DFB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4E8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2A2E70" w:rsidRPr="002E69ED" w14:paraId="3D123B5A" w14:textId="77777777" w:rsidTr="002A2E70">
        <w:trPr>
          <w:trHeight w:val="4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6971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FDD0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4. Are the confounders accounted for in the design and analysis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E0F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21C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6BB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391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443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32F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36E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324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8DC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102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10C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FBC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19A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F36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D19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94E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2A2E70" w:rsidRPr="002E69ED" w14:paraId="0EAA0D34" w14:textId="77777777" w:rsidTr="002A2E70">
        <w:trPr>
          <w:trHeight w:val="4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BCDB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F3C5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5. During the study period, is the intervention administered (or exposure occurred) as intended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E09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254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CFA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3DD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4AD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n't tell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8C2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2FB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DD6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065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111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DAD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BC7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566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B59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30B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1A1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2A2E70" w:rsidRPr="002E69ED" w14:paraId="008B4462" w14:textId="77777777" w:rsidTr="002A2E70">
        <w:trPr>
          <w:trHeight w:val="4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933C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 Quantitative descriptive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3E90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1. Is the sampling strategy relevant to address the research question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90E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B6B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F2B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B38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C90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4DC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D03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D6C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8A3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6E7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0A6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802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B3A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E27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n't tel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FDC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083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n't tell</w:t>
            </w:r>
          </w:p>
        </w:tc>
      </w:tr>
      <w:tr w:rsidR="002A2E70" w:rsidRPr="002E69ED" w14:paraId="174EE28D" w14:textId="77777777" w:rsidTr="002A2E70">
        <w:trPr>
          <w:trHeight w:val="4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B16A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FECB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2. Is the sample representative of the target population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FFC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19E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B8E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FA1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513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97A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774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B7D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51F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914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F48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F7E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n't tel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FB0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6E5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n't tel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E28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B28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n't tell</w:t>
            </w:r>
          </w:p>
        </w:tc>
      </w:tr>
      <w:tr w:rsidR="002A2E70" w:rsidRPr="002E69ED" w14:paraId="7592484F" w14:textId="77777777" w:rsidTr="002A2E70">
        <w:trPr>
          <w:trHeight w:val="2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5F83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02A4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3. Are the measurements appropriate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A68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86D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0BB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95D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1B5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DF5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079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B5B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7F8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10C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546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C0D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BDE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CB5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979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F3D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2A2E70" w:rsidRPr="002E69ED" w14:paraId="685A0DE3" w14:textId="77777777" w:rsidTr="002A2E70">
        <w:trPr>
          <w:trHeight w:val="2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CEA4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5392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4. Is the risk of nonresponse bias low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7B5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865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FFD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B59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n't tel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325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9D8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214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4CB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n't tel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7FE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457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A96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719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n't tel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946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0D4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6EA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AFB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2A2E70" w:rsidRPr="002E69ED" w14:paraId="6B1F633D" w14:textId="77777777" w:rsidTr="002A2E70">
        <w:trPr>
          <w:trHeight w:val="4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3AF9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3B31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5. Is the statistical analysis appropriate to answer the research question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F3B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A1D3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CAE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FDE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60E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83E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92F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4FC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09D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866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9B8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553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F9E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C63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229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0F6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2A2E70" w:rsidRPr="002E69ED" w14:paraId="1171E823" w14:textId="77777777" w:rsidTr="002A2E70">
        <w:trPr>
          <w:trHeight w:val="4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F1B4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. Mixed methods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6B0B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.1. Is there adequate rationale for using a mixed methods design to address the research question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07B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EFF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D9A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01E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09F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F26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E5F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E83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0B0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DF5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968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852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B17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085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550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F26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2A2E70" w:rsidRPr="002E69ED" w14:paraId="0279F3AF" w14:textId="77777777" w:rsidTr="002A2E70">
        <w:trPr>
          <w:trHeight w:val="6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3447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609C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.2. Are the different components of the study effectively integrated to answer the research question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155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927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88F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725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FCA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2B8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9F3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143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n't tel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95F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1AB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0E4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B8E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455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092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E77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AE1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2A2E70" w:rsidRPr="002E69ED" w14:paraId="490D7D47" w14:textId="77777777" w:rsidTr="002A2E70">
        <w:trPr>
          <w:trHeight w:val="4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63FD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AF41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.3. Are the outputs of the integration of qualitative and quantitative components adequately addressed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0BE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0FF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19A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E79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CC0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BEC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B62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A6F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754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AC5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2C8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FF2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3E6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A03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DFF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A2D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2A2E70" w:rsidRPr="002E69ED" w14:paraId="6B4780F4" w14:textId="77777777" w:rsidTr="002A2E70">
        <w:trPr>
          <w:trHeight w:val="6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BDF1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AC39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.4. Are divergences and inconsistencies between quantitative and qualitative results adequately addressed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19F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0556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797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B4D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FB3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508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AD7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D1E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069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20C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572D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392E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7FC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44D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CBC2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9B66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2A2E70" w:rsidRPr="002E69ED" w14:paraId="11AF464B" w14:textId="77777777" w:rsidTr="002A2E70">
        <w:trPr>
          <w:trHeight w:val="6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B144A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63A4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254F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230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FA3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0A30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B718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DD8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344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208C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8C01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C07B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F869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CA2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3D9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BAC5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0D94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C3E7" w14:textId="77777777" w:rsidR="002E69ED" w:rsidRPr="002E69ED" w:rsidRDefault="002E69ED" w:rsidP="002E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E69E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</w:tbl>
    <w:p w14:paraId="6A22B70B" w14:textId="6FEC794B" w:rsidR="006C0938" w:rsidRPr="00CA5D6C" w:rsidRDefault="00CA5D6C" w:rsidP="002E69ED">
      <w:pPr>
        <w:rPr>
          <w:rFonts w:ascii="Calibri" w:hAnsi="Calibri" w:cs="Calibri"/>
          <w:sz w:val="18"/>
          <w:szCs w:val="18"/>
        </w:rPr>
      </w:pPr>
      <w:r w:rsidRPr="00CA5D6C">
        <w:rPr>
          <w:rFonts w:ascii="Calibri" w:hAnsi="Calibri" w:cs="Calibri"/>
          <w:sz w:val="18"/>
          <w:szCs w:val="18"/>
        </w:rPr>
        <w:t>NA Not Applicable</w:t>
      </w:r>
    </w:p>
    <w:sectPr w:rsidR="006C0938" w:rsidRPr="00CA5D6C" w:rsidSect="002A2E70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9ED"/>
    <w:rsid w:val="002A2E70"/>
    <w:rsid w:val="002E69ED"/>
    <w:rsid w:val="0049456B"/>
    <w:rsid w:val="006C0938"/>
    <w:rsid w:val="00AB0CC1"/>
    <w:rsid w:val="00AC5177"/>
    <w:rsid w:val="00CA5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12C8C"/>
  <w15:chartTrackingRefBased/>
  <w15:docId w15:val="{B3EC3030-FFDE-4D90-82EE-42626426B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69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9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9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9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9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9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9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9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9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9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9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9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9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9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9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9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9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9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9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69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9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69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9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69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9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69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9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9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9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41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613</Words>
  <Characters>3497</Characters>
  <Application>Microsoft Office Word</Application>
  <DocSecurity>0</DocSecurity>
  <Lines>29</Lines>
  <Paragraphs>8</Paragraphs>
  <ScaleCrop>false</ScaleCrop>
  <Company>Deakin University</Company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lakellis</dc:creator>
  <cp:keywords/>
  <dc:description/>
  <cp:lastModifiedBy>Mary Malakellis</cp:lastModifiedBy>
  <cp:revision>3</cp:revision>
  <dcterms:created xsi:type="dcterms:W3CDTF">2024-10-13T04:49:00Z</dcterms:created>
  <dcterms:modified xsi:type="dcterms:W3CDTF">2024-10-13T21:32:00Z</dcterms:modified>
</cp:coreProperties>
</file>